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A9F23" w14:textId="214D2988" w:rsidR="00CB6F9F" w:rsidRPr="00495393" w:rsidRDefault="005905B0" w:rsidP="001F66CF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1 Text</w:t>
      </w:r>
      <w:bookmarkStart w:id="0" w:name="_GoBack"/>
      <w:bookmarkEnd w:id="0"/>
      <w:r w:rsidR="00FC5606" w:rsidRPr="00495393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Socio-economic groups and </w:t>
      </w:r>
      <w:r w:rsidR="00610E6F" w:rsidRPr="00495393">
        <w:rPr>
          <w:rFonts w:ascii="Times New Roman" w:hAnsi="Times New Roman" w:cs="Times New Roman"/>
          <w:b/>
          <w:color w:val="auto"/>
          <w:sz w:val="24"/>
          <w:szCs w:val="24"/>
        </w:rPr>
        <w:t>education levels</w:t>
      </w:r>
      <w:r w:rsidR="00CB6F9F" w:rsidRPr="00495393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14:paraId="21D7B4E5" w14:textId="77777777" w:rsidR="001F66CF" w:rsidRDefault="001F66CF" w:rsidP="00E44963"/>
    <w:p w14:paraId="6B436AFD" w14:textId="77777777" w:rsidR="00A04CDB" w:rsidRPr="00495393" w:rsidRDefault="00A04CDB" w:rsidP="001F66CF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495393">
        <w:rPr>
          <w:rFonts w:ascii="Times New Roman" w:hAnsi="Times New Roman" w:cs="Times New Roman"/>
          <w:b/>
          <w:color w:val="auto"/>
          <w:sz w:val="20"/>
          <w:szCs w:val="20"/>
        </w:rPr>
        <w:t>Socio-economic groups</w:t>
      </w:r>
    </w:p>
    <w:p w14:paraId="146C55C9" w14:textId="77777777" w:rsidR="00A04CDB" w:rsidRDefault="00A04CDB" w:rsidP="00A04CDB">
      <w:pPr>
        <w:jc w:val="both"/>
      </w:pPr>
    </w:p>
    <w:p w14:paraId="1B23CCD3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Self-employed persons</w:t>
      </w:r>
    </w:p>
    <w:p w14:paraId="47757519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Upper-level employees with administrative, managerial, professional and related occupations</w:t>
      </w:r>
    </w:p>
    <w:p w14:paraId="001A0DA3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Lower-level employees with administrative and clerical occupations</w:t>
      </w:r>
    </w:p>
    <w:p w14:paraId="0289D99F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Manual workers</w:t>
      </w:r>
    </w:p>
    <w:p w14:paraId="7D6E4D1A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Students</w:t>
      </w:r>
    </w:p>
    <w:p w14:paraId="0B90CA55" w14:textId="77777777" w:rsidR="00A04CDB" w:rsidRPr="00495393" w:rsidRDefault="00A04CDB" w:rsidP="00A04CD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Pensioners </w:t>
      </w:r>
      <w:r w:rsidRPr="004953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CAEE815" w14:textId="77777777" w:rsidR="00A04CDB" w:rsidRDefault="00A04CDB"/>
    <w:p w14:paraId="6D0A5939" w14:textId="722732A0" w:rsidR="00A04CDB" w:rsidRPr="00495393" w:rsidRDefault="006F1DB7" w:rsidP="001F66CF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495393">
        <w:rPr>
          <w:rFonts w:ascii="Times New Roman" w:hAnsi="Times New Roman" w:cs="Times New Roman"/>
          <w:b/>
          <w:color w:val="auto"/>
          <w:sz w:val="20"/>
          <w:szCs w:val="20"/>
        </w:rPr>
        <w:t>Levels of education</w:t>
      </w:r>
    </w:p>
    <w:p w14:paraId="410DD99E" w14:textId="77777777" w:rsidR="00CB6F9F" w:rsidRPr="00CB6F9F" w:rsidRDefault="00CB6F9F" w:rsidP="00CB6F9F"/>
    <w:p w14:paraId="4B624A41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General education</w:t>
      </w:r>
    </w:p>
    <w:p w14:paraId="14C780E0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Primary education </w:t>
      </w:r>
    </w:p>
    <w:p w14:paraId="44A7BC02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Lower secondary education </w:t>
      </w:r>
    </w:p>
    <w:p w14:paraId="71E48020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Upper secondary education </w:t>
      </w:r>
    </w:p>
    <w:p w14:paraId="66143EF0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Post-secondary non-tertiary education </w:t>
      </w:r>
    </w:p>
    <w:p w14:paraId="31BF6C02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Short-cycle tertiary education</w:t>
      </w:r>
    </w:p>
    <w:p w14:paraId="179F5502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Bachelor´s or equivalent education </w:t>
      </w:r>
    </w:p>
    <w:p w14:paraId="568CDDC1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 xml:space="preserve">Master´s or equivalent education </w:t>
      </w:r>
    </w:p>
    <w:p w14:paraId="75241F82" w14:textId="77777777" w:rsidR="00A04CDB" w:rsidRPr="00495393" w:rsidRDefault="00A04CDB" w:rsidP="000D2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5393">
        <w:rPr>
          <w:rFonts w:ascii="Times New Roman" w:hAnsi="Times New Roman" w:cs="Times New Roman"/>
          <w:sz w:val="20"/>
          <w:szCs w:val="20"/>
        </w:rPr>
        <w:t>Doct</w:t>
      </w:r>
      <w:r w:rsidRPr="004953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al or equivalent </w:t>
      </w:r>
      <w:r w:rsidRPr="00495393">
        <w:rPr>
          <w:rFonts w:ascii="Times New Roman" w:hAnsi="Times New Roman" w:cs="Times New Roman"/>
          <w:sz w:val="20"/>
          <w:szCs w:val="20"/>
        </w:rPr>
        <w:t>education</w:t>
      </w:r>
    </w:p>
    <w:p w14:paraId="05D9BBBC" w14:textId="77777777" w:rsidR="004049AD" w:rsidRDefault="004049AD" w:rsidP="004049AD"/>
    <w:p w14:paraId="60D4AB64" w14:textId="77777777" w:rsidR="004049AD" w:rsidRDefault="004049AD" w:rsidP="004049AD"/>
    <w:sectPr w:rsidR="004049AD" w:rsidSect="002A10E3"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0421B"/>
    <w:multiLevelType w:val="hybridMultilevel"/>
    <w:tmpl w:val="81E6EE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7161C7"/>
    <w:multiLevelType w:val="hybridMultilevel"/>
    <w:tmpl w:val="B85AE8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AB7E31"/>
    <w:multiLevelType w:val="hybridMultilevel"/>
    <w:tmpl w:val="D90C320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TrackMove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A04CDB"/>
    <w:rsid w:val="000D24F0"/>
    <w:rsid w:val="001F66CF"/>
    <w:rsid w:val="002A10E3"/>
    <w:rsid w:val="002F36D5"/>
    <w:rsid w:val="004049AD"/>
    <w:rsid w:val="00492E54"/>
    <w:rsid w:val="00495393"/>
    <w:rsid w:val="005905B0"/>
    <w:rsid w:val="00610E6F"/>
    <w:rsid w:val="006C3EF5"/>
    <w:rsid w:val="006F1DB7"/>
    <w:rsid w:val="007331E8"/>
    <w:rsid w:val="008913B2"/>
    <w:rsid w:val="009129B5"/>
    <w:rsid w:val="00A04CDB"/>
    <w:rsid w:val="00B3692E"/>
    <w:rsid w:val="00CB6F9F"/>
    <w:rsid w:val="00D26A82"/>
    <w:rsid w:val="00DF3B1D"/>
    <w:rsid w:val="00E44963"/>
    <w:rsid w:val="00F565CA"/>
    <w:rsid w:val="00F8569C"/>
    <w:rsid w:val="00FC5606"/>
    <w:rsid w:val="00FD70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FI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2AA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4C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C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C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tnotstext1">
    <w:name w:val="Slutnotstext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2F36D5"/>
  </w:style>
  <w:style w:type="character" w:customStyle="1" w:styleId="Heading1Char">
    <w:name w:val="Heading 1 Char"/>
    <w:basedOn w:val="Kappaleenoletuskirjasin1"/>
    <w:link w:val="Heading1"/>
    <w:uiPriority w:val="9"/>
    <w:rsid w:val="00A04CD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04CDB"/>
    <w:pPr>
      <w:ind w:left="720"/>
      <w:contextualSpacing/>
    </w:pPr>
  </w:style>
  <w:style w:type="character" w:customStyle="1" w:styleId="Heading2Char">
    <w:name w:val="Heading 2 Char"/>
    <w:basedOn w:val="Kappaleenoletuskirjasin1"/>
    <w:link w:val="Heading2"/>
    <w:uiPriority w:val="9"/>
    <w:rsid w:val="00A04CD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44963"/>
    <w:rPr>
      <w:rFonts w:ascii="Times New Roman" w:hAnsi="Times New Roman" w:cs="Times New Roman"/>
    </w:rPr>
  </w:style>
  <w:style w:type="character" w:customStyle="1" w:styleId="DocumentMapChar">
    <w:name w:val="Document Map Char"/>
    <w:basedOn w:val="Kappaleenoletuskirjasin1"/>
    <w:link w:val="DocumentMap"/>
    <w:uiPriority w:val="99"/>
    <w:semiHidden/>
    <w:rsid w:val="00E44963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Slutnotstext1"/>
    <w:uiPriority w:val="99"/>
    <w:semiHidden/>
    <w:unhideWhenUsed/>
    <w:rsid w:val="006C3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EF5"/>
  </w:style>
  <w:style w:type="character" w:customStyle="1" w:styleId="CommentTextChar">
    <w:name w:val="Comment Text Char"/>
    <w:basedOn w:val="Slutnotstext1"/>
    <w:link w:val="CommentText"/>
    <w:uiPriority w:val="99"/>
    <w:semiHidden/>
    <w:rsid w:val="006C3EF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EF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E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Slutnotstext1"/>
    <w:link w:val="BalloonText"/>
    <w:uiPriority w:val="99"/>
    <w:semiHidden/>
    <w:rsid w:val="006C3EF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ocio-economic groups</vt:lpstr>
      <vt:lpstr>Education levels</vt:lpstr>
    </vt:vector>
  </TitlesOfParts>
  <Company>Helsinki University Hospital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aj</dc:creator>
  <cp:keywords/>
  <dc:description/>
  <cp:lastModifiedBy>Rahul Raj</cp:lastModifiedBy>
  <cp:revision>13</cp:revision>
  <dcterms:created xsi:type="dcterms:W3CDTF">2016-12-11T19:31:00Z</dcterms:created>
  <dcterms:modified xsi:type="dcterms:W3CDTF">2017-04-24T14:39:00Z</dcterms:modified>
</cp:coreProperties>
</file>